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3F8" w:rsidRPr="002013F8" w:rsidRDefault="002013F8" w:rsidP="002013F8">
      <w:pPr>
        <w:suppressAutoHyphens/>
        <w:spacing w:line="360" w:lineRule="auto"/>
        <w:ind w:left="720"/>
        <w:contextualSpacing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proofErr w:type="gramStart"/>
      <w:r w:rsidRPr="002013F8">
        <w:rPr>
          <w:rFonts w:ascii="Times New Roman" w:eastAsia="Calibri" w:hAnsi="Times New Roman" w:cs="Times New Roman"/>
          <w:b/>
          <w:sz w:val="28"/>
          <w:szCs w:val="28"/>
          <w:lang w:val="en-GB"/>
        </w:rPr>
        <w:t>S3 Table.</w:t>
      </w:r>
      <w:proofErr w:type="gramEnd"/>
      <w:r w:rsidRPr="002013F8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 </w:t>
      </w:r>
    </w:p>
    <w:p w:rsidR="002013F8" w:rsidRPr="00EC0A3F" w:rsidRDefault="002013F8" w:rsidP="002013F8">
      <w:pPr>
        <w:suppressAutoHyphens/>
        <w:spacing w:line="360" w:lineRule="auto"/>
        <w:ind w:left="720"/>
        <w:contextualSpacing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 w:rsidRPr="00EC0A3F">
        <w:rPr>
          <w:rFonts w:ascii="Times New Roman" w:eastAsia="Calibri" w:hAnsi="Times New Roman" w:cs="Times New Roman"/>
          <w:b/>
          <w:sz w:val="28"/>
          <w:szCs w:val="28"/>
          <w:lang w:val="en-US"/>
        </w:rPr>
        <w:t>The influence of DNA fragmentation level on sperm quality and percentage of sperm morphology defects (ANCOVA results).</w:t>
      </w:r>
    </w:p>
    <w:tbl>
      <w:tblPr>
        <w:tblW w:w="10207" w:type="dxa"/>
        <w:tblInd w:w="-743" w:type="dxa"/>
        <w:tblLook w:val="04A0" w:firstRow="1" w:lastRow="0" w:firstColumn="1" w:lastColumn="0" w:noHBand="0" w:noVBand="1"/>
      </w:tblPr>
      <w:tblGrid>
        <w:gridCol w:w="2978"/>
        <w:gridCol w:w="1275"/>
        <w:gridCol w:w="1056"/>
        <w:gridCol w:w="1217"/>
        <w:gridCol w:w="1134"/>
        <w:gridCol w:w="1276"/>
        <w:gridCol w:w="1276"/>
      </w:tblGrid>
      <w:tr w:rsidR="002013F8" w:rsidRPr="002013F8" w:rsidTr="00A56DE6">
        <w:trPr>
          <w:trHeight w:val="264"/>
        </w:trPr>
        <w:tc>
          <w:tcPr>
            <w:tcW w:w="2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3F8" w:rsidRPr="002013F8" w:rsidRDefault="002013F8" w:rsidP="002013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13F8" w:rsidRPr="00EC0A3F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013F8" w:rsidRPr="00EC0A3F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Fact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</w:p>
        </w:tc>
      </w:tr>
      <w:tr w:rsidR="002013F8" w:rsidRPr="002013F8" w:rsidTr="00A56DE6">
        <w:trPr>
          <w:trHeight w:val="264"/>
        </w:trPr>
        <w:tc>
          <w:tcPr>
            <w:tcW w:w="297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ity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DFI 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lev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DFI 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level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&amp;</w:t>
            </w:r>
            <w:proofErr w:type="spellStart"/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it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 interaction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Parameter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value</w:t>
            </w:r>
            <w:proofErr w:type="spellEnd"/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perm count, 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ml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821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9583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3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61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3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95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2825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perm concentration, 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mln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/m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29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363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4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6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02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1353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Progressive motility,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149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3487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2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57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3600CD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54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18466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Normal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sperm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 xml:space="preserve">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833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4065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5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9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20699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TZ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3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3600CD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1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51711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ru-RU"/>
              </w:rPr>
            </w:pPr>
            <w:r w:rsidRPr="002013F8">
              <w:rPr>
                <w:rFonts w:ascii="Times New Roman" w:eastAsia="Times New Roman" w:hAnsi="Times New Roman" w:cs="Times New Roman"/>
                <w:bCs/>
                <w:lang w:eastAsia="ru-RU"/>
              </w:rPr>
              <w:t>DFI</w:t>
            </w:r>
            <w:r w:rsidRPr="002013F8">
              <w:rPr>
                <w:rFonts w:ascii="Times New Roman" w:eastAsia="Times New Roman" w:hAnsi="Times New Roman" w:cs="Times New Roman"/>
                <w:bCs/>
                <w:lang w:val="en-US" w:eastAsia="ru-RU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9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6951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56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6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3600CD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9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57016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Amorphous</w:t>
            </w:r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7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8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3600CD" w:rsidP="003600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ru-RU"/>
              </w:rPr>
              <w:t>&lt;</w:t>
            </w:r>
            <w:r w:rsidR="002013F8"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000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44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0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78320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Pyriform</w:t>
            </w:r>
            <w:proofErr w:type="spellEnd"/>
            <w:r>
              <w:t xml:space="preserve"> 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head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,</w:t>
            </w: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89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6293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2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246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69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80747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bCs/>
                <w:lang w:eastAsia="ru-RU"/>
              </w:rPr>
              <w:t>Elongate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2013F8">
              <w:rPr>
                <w:rFonts w:ascii="Times New Roman" w:eastAsia="Times New Roman" w:hAnsi="Times New Roman" w:cs="Times New Roman"/>
                <w:bCs/>
                <w:lang w:val="en-US" w:eastAsia="ru-RU"/>
              </w:rPr>
              <w:t xml:space="preserve"> </w:t>
            </w:r>
            <w:r w:rsidRPr="002013F8">
              <w:rPr>
                <w:rFonts w:ascii="Times New Roman" w:eastAsia="Times New Roman" w:hAnsi="Times New Roman" w:cs="Times New Roman"/>
                <w:bCs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4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09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3600CD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2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122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4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16746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Roun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72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0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2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859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1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45896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Larg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e</w:t>
            </w:r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512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5848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67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146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015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38715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Small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7606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1172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2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72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74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41376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Double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77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105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7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37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77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16044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Vacuolate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65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245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0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777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8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25591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Abnormal a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crosome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82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369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5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9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92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81893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Bent_h</w:t>
            </w: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ead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61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4493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7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3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15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71238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ERC</w:t>
            </w:r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00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0706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74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72144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Asymmetrical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neck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insertion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56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8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3600CD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534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8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20933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Thick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mipiece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57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5022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5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151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84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85277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Thin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midpiece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745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5012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499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306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848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77408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Double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81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7019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7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783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27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89413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Coiled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26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0336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3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7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2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5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81549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Short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58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8154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6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180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25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29923</w:t>
            </w:r>
          </w:p>
        </w:tc>
      </w:tr>
      <w:tr w:rsidR="002013F8" w:rsidRPr="00EC0A3F" w:rsidTr="00996C90">
        <w:trPr>
          <w:trHeight w:val="264"/>
        </w:trPr>
        <w:tc>
          <w:tcPr>
            <w:tcW w:w="10207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ru-RU"/>
              </w:rPr>
              <w:t>Abnormalities in different parts of spermatozoon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Head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2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1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3600CD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7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12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6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6376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Midpiece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05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0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17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36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6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1890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2013F8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46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7542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2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577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28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16489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9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3600CD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13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38135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Tail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886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7664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34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3600CD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83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95646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dpiece&amp;Tail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329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1318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71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25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929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79851</w:t>
            </w:r>
          </w:p>
        </w:tc>
      </w:tr>
      <w:tr w:rsidR="002013F8" w:rsidRPr="002013F8" w:rsidTr="00E86107">
        <w:trPr>
          <w:trHeight w:val="264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2013F8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&amp;Tail</w:t>
            </w:r>
            <w:proofErr w:type="spellEnd"/>
            <w:r w:rsidRPr="002013F8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03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5473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5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318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F8" w:rsidRPr="002013F8" w:rsidRDefault="002013F8" w:rsidP="002013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3600CD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2013F8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75421</w:t>
            </w:r>
          </w:p>
        </w:tc>
      </w:tr>
    </w:tbl>
    <w:p w:rsidR="002013F8" w:rsidRPr="002013F8" w:rsidRDefault="002013F8" w:rsidP="002013F8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</w:p>
    <w:p w:rsidR="002013F8" w:rsidRPr="002013F8" w:rsidRDefault="002013F8" w:rsidP="002013F8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2013F8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Note</w:t>
      </w:r>
    </w:p>
    <w:p w:rsidR="002013F8" w:rsidRPr="002013F8" w:rsidRDefault="002013F8" w:rsidP="002013F8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bookmarkStart w:id="0" w:name="_GoBack"/>
      <w:r w:rsidRPr="002013F8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Significant (p&lt;0.05) effects of factors are highlighted by bold text.</w:t>
      </w:r>
    </w:p>
    <w:p w:rsidR="002013F8" w:rsidRPr="002013F8" w:rsidRDefault="002013F8" w:rsidP="002013F8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2013F8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Abbreviations: DFI – DNA fragmentation index; TZI – </w:t>
      </w:r>
      <w:proofErr w:type="spellStart"/>
      <w:r w:rsidRPr="002013F8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teratozoospermia</w:t>
      </w:r>
      <w:proofErr w:type="spellEnd"/>
      <w:r w:rsidRPr="002013F8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index; ERC – excess residual cytoplasm.</w:t>
      </w:r>
      <w:bookmarkEnd w:id="0"/>
    </w:p>
    <w:sectPr w:rsidR="002013F8" w:rsidRPr="002013F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BB2"/>
    <w:rsid w:val="002013F8"/>
    <w:rsid w:val="003600CD"/>
    <w:rsid w:val="0053090D"/>
    <w:rsid w:val="00855BB2"/>
    <w:rsid w:val="00EC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uni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shchev</dc:creator>
  <cp:keywords/>
  <dc:description/>
  <cp:lastModifiedBy>Kleshchev</cp:lastModifiedBy>
  <cp:revision>3</cp:revision>
  <dcterms:created xsi:type="dcterms:W3CDTF">2021-09-15T08:04:00Z</dcterms:created>
  <dcterms:modified xsi:type="dcterms:W3CDTF">2021-09-15T11:28:00Z</dcterms:modified>
</cp:coreProperties>
</file>